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6A07D" w14:textId="303DEEB3" w:rsidR="00C64232" w:rsidRDefault="00C64232" w:rsidP="00C64232">
      <w:pPr>
        <w:jc w:val="center"/>
        <w:rPr>
          <w:b/>
          <w:bCs/>
        </w:rPr>
      </w:pPr>
      <w:r>
        <w:rPr>
          <w:b/>
          <w:bCs/>
        </w:rPr>
        <w:t>Appendix B. Interview guide</w:t>
      </w:r>
    </w:p>
    <w:p w14:paraId="7C87BEB0" w14:textId="77777777" w:rsidR="00C64232" w:rsidRDefault="00C64232" w:rsidP="00C64232">
      <w:pPr>
        <w:jc w:val="center"/>
        <w:rPr>
          <w:b/>
          <w:bCs/>
        </w:rPr>
      </w:pPr>
    </w:p>
    <w:tbl>
      <w:tblPr>
        <w:tblStyle w:val="TableGrid"/>
        <w:tblW w:w="15163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3402"/>
        <w:gridCol w:w="7655"/>
        <w:gridCol w:w="3544"/>
      </w:tblGrid>
      <w:tr w:rsidR="00C64232" w14:paraId="7038E84F" w14:textId="77777777" w:rsidTr="00C64232">
        <w:tc>
          <w:tcPr>
            <w:tcW w:w="3964" w:type="dxa"/>
            <w:gridSpan w:val="2"/>
          </w:tcPr>
          <w:p w14:paraId="7EAB59A0" w14:textId="77777777" w:rsidR="00C64232" w:rsidRPr="00FC2CAD" w:rsidRDefault="00C64232" w:rsidP="005D210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FC2CAD">
              <w:rPr>
                <w:b/>
                <w:bCs/>
                <w:sz w:val="20"/>
                <w:szCs w:val="20"/>
              </w:rPr>
              <w:t>Questions</w:t>
            </w:r>
          </w:p>
        </w:tc>
        <w:tc>
          <w:tcPr>
            <w:tcW w:w="7655" w:type="dxa"/>
          </w:tcPr>
          <w:p w14:paraId="0E9A3A5A" w14:textId="77777777" w:rsidR="00C64232" w:rsidRPr="00FC2CAD" w:rsidRDefault="00C64232" w:rsidP="005D210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FC2CAD">
              <w:rPr>
                <w:b/>
                <w:bCs/>
                <w:sz w:val="20"/>
                <w:szCs w:val="20"/>
              </w:rPr>
              <w:t>Prompts</w:t>
            </w:r>
          </w:p>
        </w:tc>
        <w:tc>
          <w:tcPr>
            <w:tcW w:w="3544" w:type="dxa"/>
          </w:tcPr>
          <w:p w14:paraId="4DBD3F79" w14:textId="77777777" w:rsidR="00C64232" w:rsidRPr="00FC2CAD" w:rsidRDefault="00C64232" w:rsidP="005D210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FC2CAD">
              <w:rPr>
                <w:b/>
                <w:bCs/>
                <w:sz w:val="20"/>
                <w:szCs w:val="20"/>
              </w:rPr>
              <w:t>Rationale</w:t>
            </w:r>
          </w:p>
        </w:tc>
      </w:tr>
      <w:tr w:rsidR="00C64232" w:rsidRPr="004100D9" w14:paraId="37E1C333" w14:textId="77777777" w:rsidTr="00C64232">
        <w:trPr>
          <w:trHeight w:val="995"/>
        </w:trPr>
        <w:tc>
          <w:tcPr>
            <w:tcW w:w="562" w:type="dxa"/>
          </w:tcPr>
          <w:p w14:paraId="5235195B" w14:textId="77777777" w:rsidR="00C64232" w:rsidRPr="00FC2CAD" w:rsidRDefault="00C64232" w:rsidP="005D210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5A1A9F3C" w14:textId="77777777" w:rsidR="00C64232" w:rsidRPr="00FC2CAD" w:rsidRDefault="00C64232" w:rsidP="005D210E">
            <w:pPr>
              <w:rPr>
                <w:b/>
                <w:bCs/>
                <w:sz w:val="20"/>
                <w:szCs w:val="20"/>
              </w:rPr>
            </w:pPr>
            <w:r w:rsidRPr="00FC2CAD">
              <w:rPr>
                <w:b/>
                <w:bCs/>
                <w:sz w:val="20"/>
                <w:szCs w:val="20"/>
              </w:rPr>
              <w:t xml:space="preserve">What has been your experiences when addressing sleep problems at your current practice? </w:t>
            </w:r>
          </w:p>
        </w:tc>
        <w:tc>
          <w:tcPr>
            <w:tcW w:w="7655" w:type="dxa"/>
          </w:tcPr>
          <w:p w14:paraId="4A5B9F35" w14:textId="77777777" w:rsidR="00C64232" w:rsidRPr="00FC2CAD" w:rsidRDefault="00C64232" w:rsidP="005D210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>Types of cases: severity; acute vs. chronic, comorbidities.</w:t>
            </w:r>
          </w:p>
          <w:p w14:paraId="37F78900" w14:textId="77777777" w:rsidR="00C64232" w:rsidRPr="00FC2CAD" w:rsidRDefault="00C64232" w:rsidP="005D210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 xml:space="preserve">Number and type of scripts prescribed/ dispensed </w:t>
            </w:r>
          </w:p>
          <w:p w14:paraId="2E4F8930" w14:textId="77777777" w:rsidR="00C64232" w:rsidRPr="00FC2CAD" w:rsidRDefault="00C64232" w:rsidP="005D210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>Frequency of cases in practice</w:t>
            </w:r>
          </w:p>
          <w:p w14:paraId="3C4EB527" w14:textId="77777777" w:rsidR="00C64232" w:rsidRPr="00FC2CAD" w:rsidRDefault="00C64232" w:rsidP="005D210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FC2CAD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E.g.</w:t>
            </w:r>
            <w:r w:rsidRPr="00677A04">
              <w:rPr>
                <w:rFonts w:ascii="Times New Roman" w:hAnsi="Times New Roman" w:cs="Times New Roman"/>
                <w:sz w:val="20"/>
                <w:szCs w:val="20"/>
                <w:lang w:val="fr-FR"/>
                <w:rPrChange w:id="0" w:author="Janet Cheung" w:date="2023-06-14T00:19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 xml:space="preserve"> </w:t>
            </w:r>
            <w:proofErr w:type="spellStart"/>
            <w:r w:rsidRPr="00677A04">
              <w:rPr>
                <w:rFonts w:ascii="Times New Roman" w:hAnsi="Times New Roman" w:cs="Times New Roman"/>
                <w:sz w:val="20"/>
                <w:szCs w:val="20"/>
                <w:lang w:val="fr-FR"/>
                <w:rPrChange w:id="1" w:author="Janet Cheung" w:date="2023-06-14T00:19:00Z">
                  <w:rPr>
                    <w:rFonts w:ascii="Times New Roman" w:hAnsi="Times New Roman" w:cs="Times New Roman"/>
                    <w:sz w:val="20"/>
                    <w:szCs w:val="20"/>
                  </w:rPr>
                </w:rPrChange>
              </w:rPr>
              <w:t>Insomnia</w:t>
            </w:r>
            <w:proofErr w:type="spellEnd"/>
            <w:r w:rsidRPr="00FC2CAD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, RLS, OSA </w:t>
            </w:r>
          </w:p>
        </w:tc>
        <w:tc>
          <w:tcPr>
            <w:tcW w:w="3544" w:type="dxa"/>
          </w:tcPr>
          <w:p w14:paraId="32887448" w14:textId="77777777" w:rsidR="00C64232" w:rsidRPr="00FC2CAD" w:rsidRDefault="00C64232" w:rsidP="005D210E">
            <w:pPr>
              <w:rPr>
                <w:sz w:val="20"/>
                <w:szCs w:val="20"/>
              </w:rPr>
            </w:pPr>
            <w:r w:rsidRPr="00FC2CAD">
              <w:rPr>
                <w:sz w:val="20"/>
                <w:szCs w:val="20"/>
              </w:rPr>
              <w:t>Establish context of practice with respect to the types of sleep problems and management approaches.</w:t>
            </w:r>
          </w:p>
        </w:tc>
      </w:tr>
      <w:tr w:rsidR="00C64232" w:rsidRPr="004100D9" w14:paraId="4502B991" w14:textId="77777777" w:rsidTr="00C64232">
        <w:tc>
          <w:tcPr>
            <w:tcW w:w="562" w:type="dxa"/>
          </w:tcPr>
          <w:p w14:paraId="6B0A5B95" w14:textId="77777777" w:rsidR="00C64232" w:rsidRPr="00FC2CAD" w:rsidRDefault="00C64232" w:rsidP="005D210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7685E17" w14:textId="77777777" w:rsidR="00C64232" w:rsidRPr="00FC2CAD" w:rsidRDefault="00C64232" w:rsidP="005D210E">
            <w:pPr>
              <w:rPr>
                <w:b/>
                <w:bCs/>
                <w:sz w:val="20"/>
                <w:szCs w:val="20"/>
              </w:rPr>
            </w:pPr>
            <w:r w:rsidRPr="00FC2CAD">
              <w:rPr>
                <w:b/>
                <w:bCs/>
                <w:sz w:val="20"/>
                <w:szCs w:val="20"/>
              </w:rPr>
              <w:t xml:space="preserve">What is your general approach for managing those sleep problems?  </w:t>
            </w:r>
          </w:p>
        </w:tc>
        <w:tc>
          <w:tcPr>
            <w:tcW w:w="7655" w:type="dxa"/>
          </w:tcPr>
          <w:p w14:paraId="49EE4EAE" w14:textId="77777777" w:rsidR="00C64232" w:rsidRPr="00FC2CAD" w:rsidRDefault="00C64232" w:rsidP="005D210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 xml:space="preserve">Pharmacological vs. non-pharmacological </w:t>
            </w:r>
          </w:p>
          <w:p w14:paraId="564D3723" w14:textId="77777777" w:rsidR="00C64232" w:rsidRPr="00FC2CAD" w:rsidRDefault="00C64232" w:rsidP="005D210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 xml:space="preserve">CPAP </w:t>
            </w:r>
          </w:p>
          <w:p w14:paraId="6B490FF4" w14:textId="77777777" w:rsidR="00C64232" w:rsidRPr="00FC2CAD" w:rsidRDefault="00C64232" w:rsidP="005D210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>Lifestyle changes (</w:t>
            </w:r>
            <w:proofErr w:type="gramStart"/>
            <w:r w:rsidRPr="00FC2CAD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Pr="00FC2CAD">
              <w:rPr>
                <w:rFonts w:ascii="Times New Roman" w:hAnsi="Times New Roman" w:cs="Times New Roman"/>
                <w:sz w:val="20"/>
                <w:szCs w:val="20"/>
              </w:rPr>
              <w:t xml:space="preserve"> exercise, reduce caffeine) </w:t>
            </w:r>
          </w:p>
          <w:p w14:paraId="6CF60677" w14:textId="77777777" w:rsidR="00C64232" w:rsidRPr="00FC2CAD" w:rsidRDefault="00C64232" w:rsidP="005D210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>Perceived training needs in sleep health and limitations for current practice.</w:t>
            </w:r>
          </w:p>
          <w:p w14:paraId="3562E2C4" w14:textId="77777777" w:rsidR="00C64232" w:rsidRPr="00FC2CAD" w:rsidRDefault="00C64232" w:rsidP="005D210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 xml:space="preserve">Specialist referral </w:t>
            </w:r>
          </w:p>
        </w:tc>
        <w:tc>
          <w:tcPr>
            <w:tcW w:w="3544" w:type="dxa"/>
          </w:tcPr>
          <w:p w14:paraId="2DA24375" w14:textId="3756D78F" w:rsidR="00C64232" w:rsidRPr="00FC2CAD" w:rsidRDefault="00C64232" w:rsidP="005D210E">
            <w:pPr>
              <w:rPr>
                <w:sz w:val="20"/>
                <w:szCs w:val="20"/>
              </w:rPr>
            </w:pPr>
            <w:r w:rsidRPr="00FC2CAD">
              <w:rPr>
                <w:sz w:val="20"/>
                <w:szCs w:val="20"/>
              </w:rPr>
              <w:t xml:space="preserve">Gauge knowledge of treatment options </w:t>
            </w:r>
            <w:r w:rsidR="00FE5471" w:rsidRPr="00FC2CAD">
              <w:rPr>
                <w:sz w:val="20"/>
                <w:szCs w:val="20"/>
              </w:rPr>
              <w:t>and referral</w:t>
            </w:r>
            <w:r w:rsidRPr="00FC2CAD">
              <w:rPr>
                <w:sz w:val="20"/>
                <w:szCs w:val="20"/>
              </w:rPr>
              <w:t xml:space="preserve"> pathways across HCPs</w:t>
            </w:r>
          </w:p>
        </w:tc>
      </w:tr>
      <w:tr w:rsidR="00C64232" w:rsidRPr="004100D9" w14:paraId="7ECA2AC8" w14:textId="77777777" w:rsidTr="00C64232">
        <w:tc>
          <w:tcPr>
            <w:tcW w:w="562" w:type="dxa"/>
          </w:tcPr>
          <w:p w14:paraId="1495D641" w14:textId="77777777" w:rsidR="00C64232" w:rsidRPr="00FC2CAD" w:rsidRDefault="00C64232" w:rsidP="005D210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534948A4" w14:textId="77777777" w:rsidR="00C64232" w:rsidRPr="00FC2CAD" w:rsidRDefault="00C64232" w:rsidP="005D210E">
            <w:pPr>
              <w:rPr>
                <w:b/>
                <w:bCs/>
                <w:sz w:val="20"/>
                <w:szCs w:val="20"/>
              </w:rPr>
            </w:pPr>
            <w:r w:rsidRPr="00FC2CAD">
              <w:rPr>
                <w:b/>
                <w:bCs/>
                <w:sz w:val="20"/>
                <w:szCs w:val="20"/>
              </w:rPr>
              <w:t xml:space="preserve">What is your current experience with digital health interventions in your practice?  </w:t>
            </w:r>
          </w:p>
        </w:tc>
        <w:tc>
          <w:tcPr>
            <w:tcW w:w="7655" w:type="dxa"/>
          </w:tcPr>
          <w:p w14:paraId="3D748AED" w14:textId="77777777" w:rsidR="00C64232" w:rsidRPr="00FC2CAD" w:rsidRDefault="00C64232" w:rsidP="005D210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 xml:space="preserve">Understanding of the term ‘digital health interventions’ </w:t>
            </w:r>
          </w:p>
          <w:p w14:paraId="3B028DA6" w14:textId="77777777" w:rsidR="00C64232" w:rsidRPr="00FC2CAD" w:rsidRDefault="00C64232" w:rsidP="005D210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>Perceived usefulness of digital health interventions/technologies in achieving therapeutic outcomes</w:t>
            </w:r>
          </w:p>
          <w:p w14:paraId="6C00F431" w14:textId="77777777" w:rsidR="00C64232" w:rsidRPr="00FC2CAD" w:rsidRDefault="00C64232" w:rsidP="005D210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 xml:space="preserve">Perceived/actual issues with data security and privacy </w:t>
            </w:r>
          </w:p>
          <w:p w14:paraId="7BA4E24D" w14:textId="77777777" w:rsidR="00C64232" w:rsidRPr="00FC2CAD" w:rsidRDefault="00C64232" w:rsidP="005D210E">
            <w:pPr>
              <w:rPr>
                <w:sz w:val="20"/>
                <w:szCs w:val="20"/>
              </w:rPr>
            </w:pPr>
            <w:r w:rsidRPr="00FC2CAD">
              <w:rPr>
                <w:b/>
                <w:bCs/>
                <w:sz w:val="20"/>
                <w:szCs w:val="20"/>
              </w:rPr>
              <w:t>Experienced</w:t>
            </w:r>
            <w:r w:rsidRPr="00FC2CAD">
              <w:rPr>
                <w:sz w:val="20"/>
                <w:szCs w:val="20"/>
              </w:rPr>
              <w:t>:</w:t>
            </w:r>
          </w:p>
          <w:p w14:paraId="7F8A9064" w14:textId="11432E6C" w:rsidR="00C64232" w:rsidRPr="00FC2CAD" w:rsidRDefault="00C64232" w:rsidP="005D210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>Technologies that you are familiar with (</w:t>
            </w:r>
            <w:r w:rsidR="00FE5471" w:rsidRPr="00FC2CAD">
              <w:rPr>
                <w:rFonts w:ascii="Times New Roman" w:hAnsi="Times New Roman" w:cs="Times New Roman"/>
                <w:sz w:val="20"/>
                <w:szCs w:val="20"/>
              </w:rPr>
              <w:t>e.g.,</w:t>
            </w: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 xml:space="preserve"> measurement tools, health apps or internet programs, telehealth programs, preventative health, electronic medical records) </w:t>
            </w:r>
          </w:p>
          <w:p w14:paraId="01D2463E" w14:textId="5881F4AC" w:rsidR="00C64232" w:rsidRPr="00FC2CAD" w:rsidRDefault="00C64232" w:rsidP="005D210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 xml:space="preserve">What </w:t>
            </w:r>
            <w:r w:rsidR="00346875" w:rsidRPr="00FC2CAD">
              <w:rPr>
                <w:rFonts w:ascii="Times New Roman" w:hAnsi="Times New Roman" w:cs="Times New Roman"/>
                <w:sz w:val="20"/>
                <w:szCs w:val="20"/>
              </w:rPr>
              <w:t>do you</w:t>
            </w: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 xml:space="preserve"> look for in a digital health technology? </w:t>
            </w:r>
          </w:p>
          <w:p w14:paraId="7ADD5A03" w14:textId="77777777" w:rsidR="00C64232" w:rsidRPr="00FC2CAD" w:rsidRDefault="00C64232" w:rsidP="005D210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>Existing programs that are already embedded in your practice?</w:t>
            </w:r>
          </w:p>
          <w:p w14:paraId="18D32CB7" w14:textId="77777777" w:rsidR="00C64232" w:rsidRPr="00FC2CAD" w:rsidRDefault="00C64232" w:rsidP="005D210E">
            <w:pPr>
              <w:rPr>
                <w:sz w:val="20"/>
                <w:szCs w:val="20"/>
              </w:rPr>
            </w:pPr>
            <w:r w:rsidRPr="00FC2CAD">
              <w:rPr>
                <w:b/>
                <w:bCs/>
                <w:sz w:val="20"/>
                <w:szCs w:val="20"/>
              </w:rPr>
              <w:t>If no experience</w:t>
            </w:r>
            <w:r w:rsidRPr="00FC2CAD">
              <w:rPr>
                <w:sz w:val="20"/>
                <w:szCs w:val="20"/>
              </w:rPr>
              <w:t>:</w:t>
            </w:r>
          </w:p>
          <w:p w14:paraId="78672A31" w14:textId="77777777" w:rsidR="00C64232" w:rsidRPr="00FC2CAD" w:rsidRDefault="00C64232" w:rsidP="005D210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>Why haven’t you used digital health technologies previously?</w:t>
            </w:r>
          </w:p>
          <w:p w14:paraId="28CA7F1B" w14:textId="77777777" w:rsidR="00C64232" w:rsidRPr="00FC2CAD" w:rsidRDefault="00C64232" w:rsidP="005D210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>Personal experience with digital health through health apps and/or wearable devices</w:t>
            </w:r>
          </w:p>
          <w:p w14:paraId="7B7AF876" w14:textId="77777777" w:rsidR="00C64232" w:rsidRPr="00FC2CAD" w:rsidRDefault="00C64232" w:rsidP="005D210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>How do you use the data captured through these devices?</w:t>
            </w:r>
          </w:p>
          <w:p w14:paraId="379AB5E9" w14:textId="77777777" w:rsidR="00C64232" w:rsidRPr="00FC2CAD" w:rsidRDefault="00C64232" w:rsidP="005D210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>Specific disease management that you think would benefit most through digital health?</w:t>
            </w:r>
          </w:p>
        </w:tc>
        <w:tc>
          <w:tcPr>
            <w:tcW w:w="3544" w:type="dxa"/>
          </w:tcPr>
          <w:p w14:paraId="45418CFA" w14:textId="77777777" w:rsidR="00C64232" w:rsidRPr="00FC2CAD" w:rsidRDefault="00C64232" w:rsidP="005D210E">
            <w:pPr>
              <w:rPr>
                <w:sz w:val="20"/>
                <w:szCs w:val="20"/>
              </w:rPr>
            </w:pPr>
            <w:r w:rsidRPr="00FC2CAD">
              <w:rPr>
                <w:sz w:val="20"/>
                <w:szCs w:val="20"/>
              </w:rPr>
              <w:t xml:space="preserve">Gauge practitioner beliefs and attitudes towards digital health interventions and technologies in general. </w:t>
            </w:r>
          </w:p>
        </w:tc>
      </w:tr>
      <w:tr w:rsidR="00C64232" w:rsidRPr="004100D9" w14:paraId="60F18C00" w14:textId="77777777" w:rsidTr="00C64232">
        <w:tc>
          <w:tcPr>
            <w:tcW w:w="562" w:type="dxa"/>
          </w:tcPr>
          <w:p w14:paraId="2CD8444D" w14:textId="77777777" w:rsidR="00C64232" w:rsidRPr="00FC2CAD" w:rsidRDefault="00C64232" w:rsidP="005D210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7FC10B5F" w14:textId="77777777" w:rsidR="00C64232" w:rsidRPr="00FC2CAD" w:rsidRDefault="00C64232" w:rsidP="005D210E">
            <w:pPr>
              <w:rPr>
                <w:b/>
                <w:bCs/>
                <w:sz w:val="20"/>
                <w:szCs w:val="20"/>
              </w:rPr>
            </w:pPr>
            <w:r w:rsidRPr="00FC2CAD">
              <w:rPr>
                <w:b/>
                <w:bCs/>
                <w:sz w:val="20"/>
                <w:szCs w:val="20"/>
              </w:rPr>
              <w:t xml:space="preserve">What is your impression of the level of interest/acceptability of technologies among your patients? </w:t>
            </w:r>
          </w:p>
          <w:p w14:paraId="2BDE2DB4" w14:textId="77777777" w:rsidR="00C64232" w:rsidRPr="00FC2CAD" w:rsidRDefault="00C64232" w:rsidP="005D210E">
            <w:pPr>
              <w:rPr>
                <w:b/>
                <w:bCs/>
                <w:sz w:val="20"/>
                <w:szCs w:val="20"/>
              </w:rPr>
            </w:pPr>
            <w:r w:rsidRPr="00FC2CAD">
              <w:rPr>
                <w:b/>
                <w:bCs/>
                <w:sz w:val="20"/>
                <w:szCs w:val="20"/>
              </w:rPr>
              <w:t>What about for these technologies for your patients sleep problems?</w:t>
            </w:r>
          </w:p>
        </w:tc>
        <w:tc>
          <w:tcPr>
            <w:tcW w:w="7655" w:type="dxa"/>
          </w:tcPr>
          <w:p w14:paraId="058C2557" w14:textId="77777777" w:rsidR="00C64232" w:rsidRPr="00FC2CAD" w:rsidRDefault="00C64232" w:rsidP="005D210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>Demographic of clientele (health literacy, age, affluence, etc)</w:t>
            </w:r>
          </w:p>
          <w:p w14:paraId="6C813100" w14:textId="77777777" w:rsidR="00C64232" w:rsidRPr="00FC2CAD" w:rsidRDefault="00C64232" w:rsidP="005D210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>General impression: positive vs. negative</w:t>
            </w:r>
          </w:p>
          <w:p w14:paraId="3341C842" w14:textId="77777777" w:rsidR="00C64232" w:rsidRPr="00FC2CAD" w:rsidRDefault="00C64232" w:rsidP="005D210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 xml:space="preserve">Patient use of wearables </w:t>
            </w:r>
            <w:proofErr w:type="gramStart"/>
            <w:r w:rsidRPr="00FC2CAD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Pr="00FC2CAD">
              <w:rPr>
                <w:rFonts w:ascii="Times New Roman" w:hAnsi="Times New Roman" w:cs="Times New Roman"/>
                <w:sz w:val="20"/>
                <w:szCs w:val="20"/>
              </w:rPr>
              <w:t xml:space="preserve"> Apple watch, Fitbit, etc. </w:t>
            </w:r>
          </w:p>
          <w:p w14:paraId="7DAC5E2B" w14:textId="77777777" w:rsidR="00C64232" w:rsidRPr="00FC2CAD" w:rsidRDefault="00C64232" w:rsidP="005D210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 xml:space="preserve">Have patients discussed health apps with you? </w:t>
            </w:r>
          </w:p>
        </w:tc>
        <w:tc>
          <w:tcPr>
            <w:tcW w:w="3544" w:type="dxa"/>
          </w:tcPr>
          <w:p w14:paraId="58A5A1CA" w14:textId="77777777" w:rsidR="00C64232" w:rsidRPr="00FC2CAD" w:rsidRDefault="00C64232" w:rsidP="005D210E">
            <w:pPr>
              <w:rPr>
                <w:sz w:val="20"/>
                <w:szCs w:val="20"/>
              </w:rPr>
            </w:pPr>
            <w:r w:rsidRPr="00FC2CAD">
              <w:rPr>
                <w:sz w:val="20"/>
                <w:szCs w:val="20"/>
              </w:rPr>
              <w:t xml:space="preserve">Practitioner perception of their patients. </w:t>
            </w:r>
          </w:p>
          <w:p w14:paraId="653C9A1F" w14:textId="77777777" w:rsidR="00C64232" w:rsidRPr="00FC2CAD" w:rsidRDefault="00C64232" w:rsidP="005D210E">
            <w:pPr>
              <w:rPr>
                <w:sz w:val="20"/>
                <w:szCs w:val="20"/>
              </w:rPr>
            </w:pPr>
            <w:r w:rsidRPr="00FC2CAD">
              <w:rPr>
                <w:b/>
                <w:bCs/>
                <w:sz w:val="20"/>
                <w:szCs w:val="20"/>
              </w:rPr>
              <w:t>Hypothesis</w:t>
            </w:r>
            <w:r w:rsidRPr="00FC2CAD">
              <w:rPr>
                <w:sz w:val="20"/>
                <w:szCs w:val="20"/>
              </w:rPr>
              <w:t>: this might be an important implicit barrier/enabler to the implementation of digital health technology as it determines if there is a market.</w:t>
            </w:r>
          </w:p>
        </w:tc>
      </w:tr>
      <w:tr w:rsidR="00C64232" w:rsidRPr="004100D9" w14:paraId="372265A6" w14:textId="77777777" w:rsidTr="00C64232">
        <w:tc>
          <w:tcPr>
            <w:tcW w:w="562" w:type="dxa"/>
          </w:tcPr>
          <w:p w14:paraId="2D94B5B1" w14:textId="77777777" w:rsidR="00C64232" w:rsidRPr="00FC2CAD" w:rsidRDefault="00C64232" w:rsidP="005D210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D0B0B09" w14:textId="77777777" w:rsidR="00C64232" w:rsidRPr="00FC2CAD" w:rsidRDefault="00C64232" w:rsidP="005D210E">
            <w:pPr>
              <w:rPr>
                <w:b/>
                <w:bCs/>
                <w:sz w:val="20"/>
                <w:szCs w:val="20"/>
              </w:rPr>
            </w:pPr>
            <w:r w:rsidRPr="00FC2CAD">
              <w:rPr>
                <w:b/>
                <w:bCs/>
                <w:sz w:val="20"/>
                <w:szCs w:val="20"/>
              </w:rPr>
              <w:t>Would you consider using digital health technologies as a mainstream therapeutic like a prescribed medication for sleep problems?</w:t>
            </w:r>
          </w:p>
          <w:p w14:paraId="6BB339E6" w14:textId="77777777" w:rsidR="00C64232" w:rsidRPr="00FC2CAD" w:rsidRDefault="00C64232" w:rsidP="005D210E">
            <w:pPr>
              <w:rPr>
                <w:b/>
                <w:bCs/>
                <w:sz w:val="20"/>
                <w:szCs w:val="20"/>
              </w:rPr>
            </w:pPr>
          </w:p>
          <w:p w14:paraId="55C12065" w14:textId="77777777" w:rsidR="00C64232" w:rsidRPr="00FC2CAD" w:rsidRDefault="00C64232" w:rsidP="005D210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55" w:type="dxa"/>
          </w:tcPr>
          <w:p w14:paraId="6D0495A2" w14:textId="77777777" w:rsidR="00C64232" w:rsidRPr="00FC2CAD" w:rsidRDefault="00C64232" w:rsidP="005D210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>Do you think digital health interventions need to be regulated like a medicine?</w:t>
            </w:r>
          </w:p>
          <w:p w14:paraId="63ED6AF9" w14:textId="77777777" w:rsidR="00C64232" w:rsidRPr="00FC2CAD" w:rsidRDefault="00C64232" w:rsidP="005D210E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 xml:space="preserve">Equivalent to the Therapeutic Goods Administration framework: safety, </w:t>
            </w:r>
            <w:proofErr w:type="gramStart"/>
            <w:r w:rsidRPr="00FC2CAD">
              <w:rPr>
                <w:rFonts w:ascii="Times New Roman" w:hAnsi="Times New Roman" w:cs="Times New Roman"/>
                <w:sz w:val="20"/>
                <w:szCs w:val="20"/>
              </w:rPr>
              <w:t>quality</w:t>
            </w:r>
            <w:proofErr w:type="gramEnd"/>
            <w:r w:rsidRPr="00FC2CAD">
              <w:rPr>
                <w:rFonts w:ascii="Times New Roman" w:hAnsi="Times New Roman" w:cs="Times New Roman"/>
                <w:sz w:val="20"/>
                <w:szCs w:val="20"/>
              </w:rPr>
              <w:t xml:space="preserve"> and efficacy. </w:t>
            </w:r>
          </w:p>
          <w:p w14:paraId="262DCDDE" w14:textId="77777777" w:rsidR="00C64232" w:rsidRPr="00FC2CAD" w:rsidRDefault="00C64232" w:rsidP="005D210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>Published studies demonstrating efficacy?</w:t>
            </w:r>
          </w:p>
          <w:p w14:paraId="463F7758" w14:textId="77777777" w:rsidR="00C64232" w:rsidRPr="00FC2CAD" w:rsidRDefault="00C64232" w:rsidP="005D210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>Government/Professional bodies regulating/accrediting digital health interventions?</w:t>
            </w:r>
          </w:p>
          <w:p w14:paraId="0BD23F91" w14:textId="40C0EA1D" w:rsidR="00C64232" w:rsidRPr="00FC2CAD" w:rsidRDefault="00C64232" w:rsidP="005D210E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 xml:space="preserve">Pharmacist = Pharmaceutical Society of </w:t>
            </w:r>
            <w:r w:rsidR="003A1D19" w:rsidRPr="00FC2CAD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BDD53ED" w14:textId="6D4AEBD6" w:rsidR="00C64232" w:rsidRPr="00FC2CAD" w:rsidRDefault="00C64232" w:rsidP="005D210E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>GP= Medical Society of Australia</w:t>
            </w:r>
          </w:p>
          <w:p w14:paraId="14E9720F" w14:textId="77777777" w:rsidR="00C64232" w:rsidRPr="00FC2CAD" w:rsidRDefault="00C64232" w:rsidP="005D210E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 xml:space="preserve">Nurse= Australian Primary Health Care Nurses Association </w:t>
            </w:r>
          </w:p>
          <w:p w14:paraId="5AC95D73" w14:textId="77777777" w:rsidR="00C64232" w:rsidRPr="00FC2CAD" w:rsidRDefault="00C64232" w:rsidP="005D210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>Placing digital technologies as a therapeutic on the Pharmaceutical Benefits Scheme? (</w:t>
            </w:r>
            <w:proofErr w:type="gramStart"/>
            <w:r w:rsidRPr="00FC2CAD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Pr="00FC2CAD">
              <w:rPr>
                <w:rFonts w:ascii="Times New Roman" w:hAnsi="Times New Roman" w:cs="Times New Roman"/>
                <w:sz w:val="20"/>
                <w:szCs w:val="20"/>
              </w:rPr>
              <w:t xml:space="preserve"> mental health apps vs. antidepressants) </w:t>
            </w:r>
          </w:p>
          <w:p w14:paraId="7A12E0DC" w14:textId="77777777" w:rsidR="00C64232" w:rsidRPr="00FC2CAD" w:rsidRDefault="00C64232" w:rsidP="005D210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gulation/guidelines around the prescribing of digital health technologies?</w:t>
            </w:r>
          </w:p>
        </w:tc>
        <w:tc>
          <w:tcPr>
            <w:tcW w:w="3544" w:type="dxa"/>
          </w:tcPr>
          <w:p w14:paraId="41496131" w14:textId="77777777" w:rsidR="00C64232" w:rsidRPr="00FC2CAD" w:rsidRDefault="00C64232" w:rsidP="005D210E">
            <w:pPr>
              <w:rPr>
                <w:sz w:val="20"/>
                <w:szCs w:val="20"/>
              </w:rPr>
            </w:pPr>
            <w:r w:rsidRPr="00FC2CAD">
              <w:rPr>
                <w:sz w:val="20"/>
                <w:szCs w:val="20"/>
              </w:rPr>
              <w:lastRenderedPageBreak/>
              <w:t xml:space="preserve">Gauge practitioner perspectives on the need for policies to regulate digital health interventions and the different levels of regulation required. </w:t>
            </w:r>
          </w:p>
        </w:tc>
      </w:tr>
      <w:tr w:rsidR="00C64232" w:rsidRPr="004100D9" w14:paraId="0501E868" w14:textId="77777777" w:rsidTr="00C64232">
        <w:trPr>
          <w:trHeight w:val="1293"/>
        </w:trPr>
        <w:tc>
          <w:tcPr>
            <w:tcW w:w="562" w:type="dxa"/>
          </w:tcPr>
          <w:p w14:paraId="3DA26AC5" w14:textId="77777777" w:rsidR="00C64232" w:rsidRPr="00FC2CAD" w:rsidRDefault="00C64232" w:rsidP="005D210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1AE6DCC3" w14:textId="77777777" w:rsidR="00C64232" w:rsidRPr="00FC2CAD" w:rsidRDefault="00C64232" w:rsidP="005D210E">
            <w:pPr>
              <w:rPr>
                <w:b/>
                <w:bCs/>
                <w:sz w:val="20"/>
                <w:szCs w:val="20"/>
              </w:rPr>
            </w:pPr>
            <w:r w:rsidRPr="00FC2CAD">
              <w:rPr>
                <w:b/>
                <w:bCs/>
                <w:sz w:val="20"/>
                <w:szCs w:val="20"/>
              </w:rPr>
              <w:t xml:space="preserve">How confident would you be in recommending digital sleep health technologies to patients within the scope of your current clinical practice? </w:t>
            </w:r>
          </w:p>
          <w:p w14:paraId="25AFEC79" w14:textId="77777777" w:rsidR="00C64232" w:rsidRPr="00FC2CAD" w:rsidRDefault="00C64232" w:rsidP="005D210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55" w:type="dxa"/>
          </w:tcPr>
          <w:p w14:paraId="690FAA4F" w14:textId="77777777" w:rsidR="00C64232" w:rsidRPr="00FC2CAD" w:rsidRDefault="00C64232" w:rsidP="005D210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>Key points to discuss with patients</w:t>
            </w:r>
          </w:p>
          <w:p w14:paraId="19057610" w14:textId="77777777" w:rsidR="00C64232" w:rsidRPr="00FC2CAD" w:rsidRDefault="00C64232" w:rsidP="005D210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>Key concerns around making recommendations?</w:t>
            </w:r>
          </w:p>
          <w:p w14:paraId="396491A3" w14:textId="3C60049F" w:rsidR="00677A04" w:rsidRDefault="00677A04" w:rsidP="005D210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onents or functions to expect in sleep DHI?</w:t>
            </w:r>
          </w:p>
          <w:p w14:paraId="018F03BB" w14:textId="0443D58F" w:rsidR="00C64232" w:rsidRPr="00FC2CAD" w:rsidRDefault="00C64232" w:rsidP="005D210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 xml:space="preserve">The importance of f2f care and </w:t>
            </w:r>
            <w:r w:rsidR="003A1D19" w:rsidRPr="00FC2CAD">
              <w:rPr>
                <w:rFonts w:ascii="Times New Roman" w:hAnsi="Times New Roman" w:cs="Times New Roman"/>
                <w:sz w:val="20"/>
                <w:szCs w:val="20"/>
              </w:rPr>
              <w:t>therapeutic</w:t>
            </w: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 xml:space="preserve"> alliance? </w:t>
            </w:r>
          </w:p>
          <w:p w14:paraId="668ECE16" w14:textId="77777777" w:rsidR="00C64232" w:rsidRPr="00FC2CAD" w:rsidRDefault="00C64232" w:rsidP="005D210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 xml:space="preserve">Perceived level of upskilling and training required to become confident?  </w:t>
            </w:r>
          </w:p>
          <w:p w14:paraId="0F8501D4" w14:textId="77777777" w:rsidR="00C64232" w:rsidRPr="00FC2CAD" w:rsidRDefault="00C64232" w:rsidP="005D210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>Is the learning curve associated with becoming familiar with a digital platform worth it?</w:t>
            </w:r>
          </w:p>
        </w:tc>
        <w:tc>
          <w:tcPr>
            <w:tcW w:w="3544" w:type="dxa"/>
          </w:tcPr>
          <w:p w14:paraId="7CA3ED2A" w14:textId="26F0706D" w:rsidR="00C64232" w:rsidRPr="00FC2CAD" w:rsidRDefault="00C64232" w:rsidP="005D210E">
            <w:pPr>
              <w:rPr>
                <w:sz w:val="20"/>
                <w:szCs w:val="20"/>
              </w:rPr>
            </w:pPr>
            <w:r w:rsidRPr="00FC2CAD">
              <w:rPr>
                <w:sz w:val="20"/>
                <w:szCs w:val="20"/>
              </w:rPr>
              <w:t xml:space="preserve">Explore the approach practitioners take when recommending digital health/interventions to </w:t>
            </w:r>
            <w:r w:rsidR="00FE5471" w:rsidRPr="00FC2CAD">
              <w:rPr>
                <w:sz w:val="20"/>
                <w:szCs w:val="20"/>
              </w:rPr>
              <w:t>patients.</w:t>
            </w:r>
            <w:r w:rsidRPr="00FC2CAD">
              <w:rPr>
                <w:sz w:val="20"/>
                <w:szCs w:val="20"/>
              </w:rPr>
              <w:t xml:space="preserve"> </w:t>
            </w:r>
          </w:p>
          <w:p w14:paraId="37CE6B94" w14:textId="77777777" w:rsidR="00C64232" w:rsidRPr="00FC2CAD" w:rsidRDefault="00C64232" w:rsidP="005D210E">
            <w:pPr>
              <w:rPr>
                <w:sz w:val="20"/>
                <w:szCs w:val="20"/>
              </w:rPr>
            </w:pPr>
            <w:r w:rsidRPr="00FC2CAD">
              <w:rPr>
                <w:sz w:val="20"/>
                <w:szCs w:val="20"/>
              </w:rPr>
              <w:t xml:space="preserve"> </w:t>
            </w:r>
          </w:p>
        </w:tc>
      </w:tr>
      <w:tr w:rsidR="00C64232" w:rsidRPr="004100D9" w14:paraId="511D0033" w14:textId="77777777" w:rsidTr="00C64232">
        <w:trPr>
          <w:trHeight w:val="1408"/>
        </w:trPr>
        <w:tc>
          <w:tcPr>
            <w:tcW w:w="562" w:type="dxa"/>
          </w:tcPr>
          <w:p w14:paraId="353D96E1" w14:textId="77777777" w:rsidR="00C64232" w:rsidRPr="00FC2CAD" w:rsidRDefault="00C64232" w:rsidP="005D210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16D1F8F4" w14:textId="77777777" w:rsidR="00C64232" w:rsidRPr="00FC2CAD" w:rsidRDefault="00C64232" w:rsidP="005D210E">
            <w:pPr>
              <w:rPr>
                <w:b/>
                <w:bCs/>
                <w:sz w:val="20"/>
                <w:szCs w:val="20"/>
              </w:rPr>
            </w:pPr>
            <w:r w:rsidRPr="00FC2CAD">
              <w:rPr>
                <w:b/>
                <w:bCs/>
                <w:sz w:val="20"/>
                <w:szCs w:val="20"/>
              </w:rPr>
              <w:t xml:space="preserve">What is your perceived level of readiness to roll out digital sleep health technologies within the scope of your current clinical practice? </w:t>
            </w:r>
          </w:p>
          <w:p w14:paraId="1048597F" w14:textId="77777777" w:rsidR="00C64232" w:rsidRPr="00FC2CAD" w:rsidRDefault="00C64232" w:rsidP="005D210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55" w:type="dxa"/>
          </w:tcPr>
          <w:p w14:paraId="429E2119" w14:textId="77777777" w:rsidR="00C64232" w:rsidRPr="00FC2CAD" w:rsidRDefault="00C64232" w:rsidP="005D210E">
            <w:pPr>
              <w:rPr>
                <w:sz w:val="20"/>
                <w:szCs w:val="20"/>
              </w:rPr>
            </w:pPr>
            <w:r w:rsidRPr="00FC2CAD">
              <w:rPr>
                <w:b/>
                <w:bCs/>
                <w:sz w:val="20"/>
                <w:szCs w:val="20"/>
              </w:rPr>
              <w:t xml:space="preserve">Differences between practices? </w:t>
            </w:r>
            <w:r w:rsidRPr="00FC2CAD">
              <w:rPr>
                <w:sz w:val="20"/>
                <w:szCs w:val="20"/>
              </w:rPr>
              <w:t>(</w:t>
            </w:r>
            <w:proofErr w:type="gramStart"/>
            <w:r w:rsidRPr="00FC2CAD">
              <w:rPr>
                <w:sz w:val="20"/>
                <w:szCs w:val="20"/>
              </w:rPr>
              <w:t>if</w:t>
            </w:r>
            <w:proofErr w:type="gramEnd"/>
            <w:r w:rsidRPr="00FC2CAD">
              <w:rPr>
                <w:sz w:val="20"/>
                <w:szCs w:val="20"/>
              </w:rPr>
              <w:t xml:space="preserve"> working &gt;1 practice)</w:t>
            </w:r>
          </w:p>
          <w:p w14:paraId="47688C41" w14:textId="77777777" w:rsidR="00C64232" w:rsidRPr="00FC2CAD" w:rsidRDefault="00C64232" w:rsidP="005D210E">
            <w:pPr>
              <w:rPr>
                <w:sz w:val="20"/>
                <w:szCs w:val="20"/>
              </w:rPr>
            </w:pPr>
            <w:r w:rsidRPr="00FC2CAD">
              <w:rPr>
                <w:sz w:val="20"/>
                <w:szCs w:val="20"/>
              </w:rPr>
              <w:t xml:space="preserve">Level of readiness: </w:t>
            </w:r>
          </w:p>
          <w:p w14:paraId="10D98118" w14:textId="3BDC2C2F" w:rsidR="00C64232" w:rsidRPr="00FC2CAD" w:rsidRDefault="00C64232" w:rsidP="005D210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>Infrastructural readiness (</w:t>
            </w:r>
            <w:proofErr w:type="gramStart"/>
            <w:r w:rsidRPr="00FC2CAD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Pr="00FC2CAD">
              <w:rPr>
                <w:rFonts w:ascii="Times New Roman" w:hAnsi="Times New Roman" w:cs="Times New Roman"/>
                <w:sz w:val="20"/>
                <w:szCs w:val="20"/>
              </w:rPr>
              <w:t xml:space="preserve"> IT hardware and </w:t>
            </w:r>
            <w:r w:rsidR="003A1D19" w:rsidRPr="00FC2CAD">
              <w:rPr>
                <w:rFonts w:ascii="Times New Roman" w:hAnsi="Times New Roman" w:cs="Times New Roman"/>
                <w:sz w:val="20"/>
                <w:szCs w:val="20"/>
              </w:rPr>
              <w:t>connections</w:t>
            </w: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>, and software)</w:t>
            </w:r>
          </w:p>
          <w:p w14:paraId="033A2347" w14:textId="77777777" w:rsidR="00C64232" w:rsidRPr="00FC2CAD" w:rsidRDefault="00C64232" w:rsidP="005D210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bCs/>
                <w:sz w:val="20"/>
                <w:szCs w:val="20"/>
              </w:rPr>
              <w:t>Aptitudinal readiness (</w:t>
            </w:r>
            <w:proofErr w:type="gramStart"/>
            <w:r w:rsidRPr="00FC2CAD">
              <w:rPr>
                <w:rFonts w:ascii="Times New Roman" w:hAnsi="Times New Roman" w:cs="Times New Roman"/>
                <w:bCs/>
                <w:sz w:val="20"/>
                <w:szCs w:val="20"/>
              </w:rPr>
              <w:t>e.g.</w:t>
            </w:r>
            <w:proofErr w:type="gramEnd"/>
            <w:r w:rsidRPr="00FC2CA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epth of skills and capabilities)</w:t>
            </w:r>
          </w:p>
          <w:p w14:paraId="68681F0D" w14:textId="145FBD46" w:rsidR="00C64232" w:rsidRPr="00FC2CAD" w:rsidRDefault="00C64232" w:rsidP="005D210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ttitudinal </w:t>
            </w:r>
            <w:proofErr w:type="gramStart"/>
            <w:r w:rsidRPr="00FC2CAD">
              <w:rPr>
                <w:rFonts w:ascii="Times New Roman" w:hAnsi="Times New Roman" w:cs="Times New Roman"/>
                <w:bCs/>
                <w:sz w:val="20"/>
                <w:szCs w:val="20"/>
              </w:rPr>
              <w:t>readiness  (</w:t>
            </w:r>
            <w:proofErr w:type="gramEnd"/>
            <w:r w:rsidRPr="00FC2CA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.g. </w:t>
            </w:r>
            <w:r w:rsidR="003A1D19" w:rsidRPr="00FC2CAD">
              <w:rPr>
                <w:rFonts w:ascii="Times New Roman" w:hAnsi="Times New Roman" w:cs="Times New Roman"/>
                <w:bCs/>
                <w:sz w:val="20"/>
                <w:szCs w:val="20"/>
              </w:rPr>
              <w:t>willingness</w:t>
            </w:r>
            <w:r w:rsidRPr="00FC2CA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o use current and future eHealth solutions). </w:t>
            </w:r>
          </w:p>
          <w:p w14:paraId="7D7C21C5" w14:textId="77777777" w:rsidR="00C64232" w:rsidRPr="00FC2CAD" w:rsidRDefault="00C64232" w:rsidP="005D210E">
            <w:pPr>
              <w:rPr>
                <w:b/>
                <w:bCs/>
                <w:sz w:val="20"/>
                <w:szCs w:val="20"/>
              </w:rPr>
            </w:pPr>
            <w:r w:rsidRPr="00FC2CAD">
              <w:rPr>
                <w:b/>
                <w:bCs/>
                <w:sz w:val="20"/>
                <w:szCs w:val="20"/>
              </w:rPr>
              <w:t xml:space="preserve">Ready: </w:t>
            </w:r>
          </w:p>
          <w:p w14:paraId="1E287090" w14:textId="2EC5FC06" w:rsidR="00C64232" w:rsidRPr="00FC2CAD" w:rsidRDefault="00C64232" w:rsidP="005D210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Key enabling factors</w:t>
            </w: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 xml:space="preserve"> (reimbursement,</w:t>
            </w:r>
            <w:r w:rsidR="00C63A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>costs, human resources, staff training, workflow, time, space)</w:t>
            </w:r>
          </w:p>
          <w:p w14:paraId="107310AB" w14:textId="77777777" w:rsidR="00C64232" w:rsidRPr="00FC2CAD" w:rsidRDefault="00C64232" w:rsidP="005D210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>Any program evaluation?</w:t>
            </w:r>
          </w:p>
          <w:p w14:paraId="2953271F" w14:textId="6ECD4398" w:rsidR="00C64232" w:rsidRPr="00FC2CAD" w:rsidRDefault="00C64232" w:rsidP="005D210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 xml:space="preserve">How do you see digital health interventions positioned in your clinic? </w:t>
            </w:r>
            <w:ins w:id="2" w:author="Janet Cheung" w:date="2023-06-14T00:16:00Z">
              <w:r w:rsidR="00346875" w:rsidRPr="00FC2CAD">
                <w:rPr>
                  <w:rFonts w:ascii="Times New Roman" w:hAnsi="Times New Roman" w:cs="Times New Roman"/>
                  <w:sz w:val="20"/>
                  <w:szCs w:val="20"/>
                </w:rPr>
                <w:t>E.g.,</w:t>
              </w:r>
            </w:ins>
            <w:r w:rsidRPr="00FC2CAD">
              <w:rPr>
                <w:rFonts w:ascii="Times New Roman" w:hAnsi="Times New Roman" w:cs="Times New Roman"/>
                <w:sz w:val="20"/>
                <w:szCs w:val="20"/>
              </w:rPr>
              <w:t xml:space="preserve"> standalone, adjunctive to f2f, provided to those on a clinic waitlist?</w:t>
            </w:r>
          </w:p>
          <w:p w14:paraId="7610902C" w14:textId="77777777" w:rsidR="00C64232" w:rsidRPr="00FC2CAD" w:rsidRDefault="00C64232" w:rsidP="005D210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>Clinical integration of data? Sharing data across other health professionals?</w:t>
            </w:r>
          </w:p>
          <w:p w14:paraId="7477E5DC" w14:textId="77777777" w:rsidR="00C64232" w:rsidRPr="00FC2CAD" w:rsidRDefault="00C64232" w:rsidP="005D210E">
            <w:pPr>
              <w:rPr>
                <w:b/>
                <w:bCs/>
                <w:sz w:val="20"/>
                <w:szCs w:val="20"/>
              </w:rPr>
            </w:pPr>
          </w:p>
          <w:p w14:paraId="36BA2F1F" w14:textId="77777777" w:rsidR="00C64232" w:rsidRPr="00FC2CAD" w:rsidRDefault="00C64232" w:rsidP="005D210E">
            <w:pPr>
              <w:rPr>
                <w:b/>
                <w:bCs/>
                <w:sz w:val="20"/>
                <w:szCs w:val="20"/>
              </w:rPr>
            </w:pPr>
            <w:r w:rsidRPr="00FC2CAD">
              <w:rPr>
                <w:b/>
                <w:bCs/>
                <w:sz w:val="20"/>
                <w:szCs w:val="20"/>
              </w:rPr>
              <w:t xml:space="preserve">Not ready: </w:t>
            </w:r>
          </w:p>
          <w:p w14:paraId="1FAE7807" w14:textId="77777777" w:rsidR="00C64232" w:rsidRPr="00FC2CAD" w:rsidRDefault="00C64232" w:rsidP="005D210E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Barriers for uptake within current practice</w:t>
            </w: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 xml:space="preserve"> (reimbursement, costs, human resources, staff training workflow, time, space)</w:t>
            </w:r>
          </w:p>
          <w:p w14:paraId="033F6E20" w14:textId="77777777" w:rsidR="00C64232" w:rsidRPr="00FC2CAD" w:rsidRDefault="00C64232" w:rsidP="005D210E">
            <w:pPr>
              <w:rPr>
                <w:sz w:val="20"/>
                <w:szCs w:val="20"/>
              </w:rPr>
            </w:pPr>
          </w:p>
          <w:p w14:paraId="33708357" w14:textId="77777777" w:rsidR="00C64232" w:rsidRPr="00FC2CAD" w:rsidRDefault="00C64232" w:rsidP="005D210E">
            <w:pPr>
              <w:pStyle w:val="ListParagraph"/>
              <w:numPr>
                <w:ilvl w:val="0"/>
                <w:numId w:val="5"/>
              </w:numPr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 xml:space="preserve">The level of (tech) support required to implement digital health technologies into practice? </w:t>
            </w:r>
          </w:p>
          <w:p w14:paraId="617455CA" w14:textId="77777777" w:rsidR="00C64232" w:rsidRPr="00C64232" w:rsidRDefault="00C64232" w:rsidP="00C64232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64232">
              <w:rPr>
                <w:rFonts w:ascii="Times New Roman" w:hAnsi="Times New Roman" w:cs="Times New Roman"/>
                <w:sz w:val="20"/>
                <w:szCs w:val="20"/>
              </w:rPr>
              <w:t xml:space="preserve">Is there something similar in your practice already </w:t>
            </w:r>
            <w:proofErr w:type="gramStart"/>
            <w:r w:rsidRPr="00C64232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Pr="00C64232">
              <w:rPr>
                <w:rFonts w:ascii="Times New Roman" w:hAnsi="Times New Roman" w:cs="Times New Roman"/>
                <w:sz w:val="20"/>
                <w:szCs w:val="20"/>
              </w:rPr>
              <w:t xml:space="preserve"> digital health coordinator? </w:t>
            </w:r>
          </w:p>
          <w:p w14:paraId="783D5E84" w14:textId="0EFB8043" w:rsidR="00C64232" w:rsidRPr="00C64232" w:rsidRDefault="00C64232" w:rsidP="00C64232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64232">
              <w:rPr>
                <w:rFonts w:ascii="Times New Roman" w:hAnsi="Times New Roman" w:cs="Times New Roman"/>
                <w:sz w:val="20"/>
                <w:szCs w:val="20"/>
              </w:rPr>
              <w:t>Would you consider including this role as part of your practice and at what capacity?</w:t>
            </w:r>
          </w:p>
          <w:p w14:paraId="655FD414" w14:textId="77777777" w:rsidR="00C64232" w:rsidRPr="00FC2CAD" w:rsidRDefault="00C64232" w:rsidP="005D210E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2857F349" w14:textId="77777777" w:rsidR="00C64232" w:rsidRPr="00FC2CAD" w:rsidRDefault="00C64232" w:rsidP="005D210E">
            <w:pPr>
              <w:rPr>
                <w:sz w:val="20"/>
                <w:szCs w:val="20"/>
              </w:rPr>
            </w:pPr>
            <w:r w:rsidRPr="00FC2CAD">
              <w:rPr>
                <w:sz w:val="20"/>
                <w:szCs w:val="20"/>
              </w:rPr>
              <w:t>Explore whether there exists any infrastructure that would facilitate digital sleep health interventions to be implemented in practice.</w:t>
            </w:r>
          </w:p>
        </w:tc>
      </w:tr>
      <w:tr w:rsidR="00C64232" w:rsidRPr="004100D9" w14:paraId="3387A966" w14:textId="77777777" w:rsidTr="00C64232">
        <w:trPr>
          <w:trHeight w:val="2142"/>
        </w:trPr>
        <w:tc>
          <w:tcPr>
            <w:tcW w:w="562" w:type="dxa"/>
          </w:tcPr>
          <w:p w14:paraId="609D85B5" w14:textId="77777777" w:rsidR="00C64232" w:rsidRPr="00FC2CAD" w:rsidRDefault="00C64232" w:rsidP="005D210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161F6126" w14:textId="77777777" w:rsidR="00C64232" w:rsidRPr="00FC2CAD" w:rsidRDefault="00C64232" w:rsidP="005D210E">
            <w:pPr>
              <w:rPr>
                <w:b/>
                <w:bCs/>
                <w:sz w:val="20"/>
                <w:szCs w:val="20"/>
              </w:rPr>
            </w:pPr>
            <w:r w:rsidRPr="00FC2CAD">
              <w:rPr>
                <w:b/>
                <w:bCs/>
                <w:sz w:val="20"/>
                <w:szCs w:val="20"/>
              </w:rPr>
              <w:t>If digital sleep health was embedded into primary care, what would be the optimal pathway for the patient to access this intervention?</w:t>
            </w:r>
          </w:p>
          <w:p w14:paraId="4CDEB3F7" w14:textId="77777777" w:rsidR="00C64232" w:rsidRPr="00FC2CAD" w:rsidRDefault="00C64232" w:rsidP="005D210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55" w:type="dxa"/>
          </w:tcPr>
          <w:p w14:paraId="16AAD74F" w14:textId="77777777" w:rsidR="00C64232" w:rsidRPr="00FC2CAD" w:rsidRDefault="00C64232" w:rsidP="005D210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>Who should initiate the “script” for the digital sleep health intervention? (GP vs. Nurse vs. Pharmacist)</w:t>
            </w:r>
          </w:p>
          <w:p w14:paraId="3312BD9A" w14:textId="77777777" w:rsidR="00C64232" w:rsidRPr="00FC2CAD" w:rsidRDefault="00C64232" w:rsidP="005D210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 xml:space="preserve">New referral pathways </w:t>
            </w:r>
          </w:p>
          <w:p w14:paraId="710096DB" w14:textId="77777777" w:rsidR="00C64232" w:rsidRPr="00FC2CAD" w:rsidRDefault="00C64232" w:rsidP="005D210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 xml:space="preserve">Digital only vs. f2f and digital  </w:t>
            </w:r>
          </w:p>
          <w:p w14:paraId="3EA84E90" w14:textId="77777777" w:rsidR="00C64232" w:rsidRPr="00FC2CAD" w:rsidRDefault="00C64232" w:rsidP="005D210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>Level of support to upskill the prescribing process.</w:t>
            </w:r>
          </w:p>
          <w:p w14:paraId="59DABFA8" w14:textId="77777777" w:rsidR="00C64232" w:rsidRPr="00FC2CAD" w:rsidRDefault="00C64232" w:rsidP="005D210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>Reimbursement structures</w:t>
            </w:r>
          </w:p>
          <w:p w14:paraId="37F7659A" w14:textId="1C8F6200" w:rsidR="00C64232" w:rsidRPr="00FC2CAD" w:rsidRDefault="00C64232" w:rsidP="005D210E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C2CAD">
              <w:rPr>
                <w:rFonts w:ascii="Times New Roman" w:hAnsi="Times New Roman" w:cs="Times New Roman"/>
                <w:sz w:val="20"/>
                <w:szCs w:val="20"/>
              </w:rPr>
              <w:t xml:space="preserve">Potential for collaboration (sharing and accessing patient data)with other health care professionals both in and outside of primary care. </w:t>
            </w:r>
          </w:p>
          <w:p w14:paraId="2901890F" w14:textId="77777777" w:rsidR="00C64232" w:rsidRPr="00FC2CAD" w:rsidRDefault="00C64232" w:rsidP="005D210E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</w:tcPr>
          <w:p w14:paraId="3AF3BC32" w14:textId="77777777" w:rsidR="00C64232" w:rsidRPr="00FC2CAD" w:rsidRDefault="00C64232" w:rsidP="005D210E">
            <w:pPr>
              <w:rPr>
                <w:sz w:val="20"/>
                <w:szCs w:val="20"/>
              </w:rPr>
            </w:pPr>
            <w:r w:rsidRPr="00FC2CAD">
              <w:rPr>
                <w:sz w:val="20"/>
                <w:szCs w:val="20"/>
              </w:rPr>
              <w:t>Practitioner perspectives of where digital sleep health technologies can be positioned within current health structures that they operate in, informing a potential conceptual model of care for embedding digital sleep health interventions.</w:t>
            </w:r>
          </w:p>
        </w:tc>
      </w:tr>
    </w:tbl>
    <w:p w14:paraId="7BF5BCB8" w14:textId="77777777" w:rsidR="001A11B2" w:rsidRDefault="001A11B2"/>
    <w:sectPr w:rsidR="001A11B2" w:rsidSect="00C6423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9C45B3"/>
    <w:multiLevelType w:val="hybridMultilevel"/>
    <w:tmpl w:val="C89455C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D7D4655"/>
    <w:multiLevelType w:val="hybridMultilevel"/>
    <w:tmpl w:val="A0D69B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7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3D732611"/>
    <w:multiLevelType w:val="hybridMultilevel"/>
    <w:tmpl w:val="20468D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6D465314"/>
    <w:multiLevelType w:val="hybridMultilevel"/>
    <w:tmpl w:val="E83E2BB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6EAA3D11"/>
    <w:multiLevelType w:val="hybridMultilevel"/>
    <w:tmpl w:val="890AB7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76196F99"/>
    <w:multiLevelType w:val="hybridMultilevel"/>
    <w:tmpl w:val="36D63C36"/>
    <w:lvl w:ilvl="0" w:tplc="80909B4C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7663093">
    <w:abstractNumId w:val="0"/>
  </w:num>
  <w:num w:numId="2" w16cid:durableId="1983658732">
    <w:abstractNumId w:val="1"/>
  </w:num>
  <w:num w:numId="3" w16cid:durableId="857082618">
    <w:abstractNumId w:val="4"/>
  </w:num>
  <w:num w:numId="4" w16cid:durableId="1010110105">
    <w:abstractNumId w:val="3"/>
  </w:num>
  <w:num w:numId="5" w16cid:durableId="929704202">
    <w:abstractNumId w:val="2"/>
  </w:num>
  <w:num w:numId="6" w16cid:durableId="778069540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anet Cheung">
    <w15:presenceInfo w15:providerId="AD" w15:userId="S::janet.cheung@sydney.edu.au::cf3b2238-188c-4e7c-bc96-d9583d39583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2F0"/>
    <w:rsid w:val="001A11B2"/>
    <w:rsid w:val="00307FC5"/>
    <w:rsid w:val="00346875"/>
    <w:rsid w:val="003A1D19"/>
    <w:rsid w:val="005502F0"/>
    <w:rsid w:val="00677A04"/>
    <w:rsid w:val="008B1E17"/>
    <w:rsid w:val="00C63A45"/>
    <w:rsid w:val="00C64232"/>
    <w:rsid w:val="00D1567A"/>
    <w:rsid w:val="00FE5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561E4"/>
  <w15:chartTrackingRefBased/>
  <w15:docId w15:val="{875E1D4E-05E9-414B-BEE1-322EA019C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42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64232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64232"/>
    <w:rPr>
      <w:sz w:val="24"/>
      <w:szCs w:val="24"/>
    </w:rPr>
  </w:style>
  <w:style w:type="table" w:styleId="TableGrid">
    <w:name w:val="Table Grid"/>
    <w:basedOn w:val="TableNormal"/>
    <w:uiPriority w:val="39"/>
    <w:rsid w:val="00C6423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A1D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92</Words>
  <Characters>5086</Characters>
  <Application>Microsoft Office Word</Application>
  <DocSecurity>0</DocSecurity>
  <Lines>42</Lines>
  <Paragraphs>11</Paragraphs>
  <ScaleCrop>false</ScaleCrop>
  <Company/>
  <LinksUpToDate>false</LinksUpToDate>
  <CharactersWithSpaces>5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Cheung</dc:creator>
  <cp:keywords/>
  <dc:description/>
  <cp:lastModifiedBy>Janet Cheung</cp:lastModifiedBy>
  <cp:revision>4</cp:revision>
  <dcterms:created xsi:type="dcterms:W3CDTF">2023-06-13T14:16:00Z</dcterms:created>
  <dcterms:modified xsi:type="dcterms:W3CDTF">2023-06-13T14:19:00Z</dcterms:modified>
</cp:coreProperties>
</file>